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P="789388C4" w:rsidRDefault="00552138" w14:paraId="00000003" w14:textId="77777777">
      <w:pPr>
        <w:pStyle w:val="Normal0"/>
        <w:jc w:val="center"/>
      </w:pPr>
      <w:r>
        <w:rPr>
          <w:noProof/>
          <w:lang w:val="de-DE"/>
        </w:rPr>
        <w:drawing>
          <wp:inline distT="114300" distB="114300" distL="114300" distR="114300" wp14:anchorId="5CBBE7CD" wp14:editId="07777777">
            <wp:extent cx="4809090" cy="6462714"/>
            <wp:effectExtent l="0" t="0" r="0" b="0"/>
            <wp:docPr id="1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 t="5767" b="6201"/>
                    <a:stretch>
                      <a:fillRect/>
                    </a:stretch>
                  </pic:blipFill>
                  <pic:spPr>
                    <a:xfrm>
                      <a:off x="0" y="0"/>
                      <a:ext cx="4809090" cy="64627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02A1" w:rsidRDefault="00933F60" w14:paraId="00000004" w14:textId="470F2BCF">
      <w:pPr>
        <w:pStyle w:val="Normal0"/>
      </w:pPr>
      <w:r w:rsidRPr="314D07DA" w:rsidR="00933F60">
        <w:rPr>
          <w:b w:val="1"/>
          <w:bCs w:val="1"/>
        </w:rPr>
        <w:t xml:space="preserve">Supplementary </w:t>
      </w:r>
      <w:bookmarkStart w:name="_GoBack" w:id="1"/>
      <w:bookmarkEnd w:id="1"/>
      <w:r w:rsidRPr="314D07DA" w:rsidR="00552138">
        <w:rPr>
          <w:b w:val="1"/>
          <w:bCs w:val="1"/>
        </w:rPr>
        <w:t>Figure S1.</w:t>
      </w:r>
      <w:r w:rsidR="00552138">
        <w:rPr/>
        <w:t xml:space="preserve"> </w:t>
      </w:r>
      <w:r w:rsidRPr="314D07DA" w:rsidR="00552138">
        <w:rPr>
          <w:b w:val="1"/>
          <w:bCs w:val="1"/>
          <w:u w:val="single"/>
        </w:rPr>
        <w:t>(</w:t>
      </w:r>
      <w:r w:rsidRPr="314D07DA" w:rsidR="00552138">
        <w:rPr>
          <w:b w:val="1"/>
          <w:bCs w:val="1"/>
        </w:rPr>
        <w:t xml:space="preserve">A) reaction fluxes and (B) growth rate (flux per unit dry mass) of the linear model based on the treatment of crowding effects by Vazquez [1]. </w:t>
      </w:r>
      <w:r w:rsidR="00552138">
        <w:rPr/>
        <w:t xml:space="preserve">Metabolic reactions (blue curves), which are assumed to be saturated by the substrates, do not display any </w:t>
      </w:r>
      <w:r w:rsidR="00552138">
        <w:rPr/>
        <w:t>optimal</w:t>
      </w:r>
      <w:r w:rsidR="00552138">
        <w:rPr/>
        <w:t xml:space="preserve"> cytosolic density at any intermediate values. In contrast, ribosomal reactions (red curves), which are assumed to be in the diffusion limit, show </w:t>
      </w:r>
      <w:r w:rsidR="00552138">
        <w:rPr/>
        <w:t>optimal</w:t>
      </w:r>
      <w:r w:rsidR="00552138">
        <w:rPr/>
        <w:t xml:space="preserve"> densities. Solid lines are for smaller systems with </w:t>
      </w:r>
      <w:r w:rsidRPr="314D07DA" w:rsidR="00552138">
        <w:rPr>
          <w:i w:val="1"/>
          <w:iCs w:val="1"/>
        </w:rPr>
        <w:t>N</w:t>
      </w:r>
      <w:r w:rsidR="00552138">
        <w:rPr/>
        <w:t xml:space="preserve">=20 reactions, dashed lines are for larger systems of </w:t>
      </w:r>
      <w:r w:rsidRPr="314D07DA" w:rsidR="00552138">
        <w:rPr>
          <w:i w:val="1"/>
          <w:iCs w:val="1"/>
        </w:rPr>
        <w:t>N</w:t>
      </w:r>
      <w:r w:rsidR="00552138">
        <w:rPr/>
        <w:t>=100 reactions.</w:t>
      </w:r>
    </w:p>
    <w:p w:rsidR="314D07DA" w:rsidP="314D07DA" w:rsidRDefault="314D07DA" w14:paraId="3C70957F" w14:textId="3A23EF8A">
      <w:pPr>
        <w:pStyle w:val="Normal0"/>
      </w:pPr>
    </w:p>
    <w:p w:rsidR="22CEF0B8" w:rsidP="314D07DA" w:rsidRDefault="22CEF0B8" w14:paraId="234ABC25">
      <w:pPr>
        <w:pStyle w:val="berschrift1"/>
      </w:pPr>
      <w:r w:rsidR="22CEF0B8">
        <w:rPr/>
        <w:t>References</w:t>
      </w:r>
    </w:p>
    <w:p w:rsidR="22CEF0B8" w:rsidP="314D07DA" w:rsidRDefault="22CEF0B8" w14:paraId="085CD8D5" w14:textId="22AF263F">
      <w:pPr>
        <w:pStyle w:val="Normal0"/>
        <w:widowControl w:val="0"/>
        <w:numPr>
          <w:ilvl w:val="0"/>
          <w:numId w:val="1"/>
        </w:numPr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line="240" w:lineRule="auto"/>
        <w:rPr/>
      </w:pPr>
      <w:r w:rsidR="22CEF0B8">
        <w:rPr/>
        <w:t xml:space="preserve">Vazquez, A. (2010). Optimal cytoplasmatic density and flux balance model under macromolecular crowding effects. In Journal of Theoretical Biology (Vol. 264, Issue 2, pp. 356–359). Elsevier BV. </w:t>
      </w:r>
      <w:hyperlink r:id="R20c1b9f57fa74095">
        <w:r w:rsidRPr="314D07DA" w:rsidR="22CEF0B8">
          <w:rPr>
            <w:rStyle w:val="Hyperlink"/>
          </w:rPr>
          <w:t>https://doi.org/10.1016/j.jtbi.2010.02.024</w:t>
        </w:r>
      </w:hyperlink>
    </w:p>
    <w:p w:rsidR="000C02A1" w:rsidRDefault="000C02A1" w14:paraId="62AAF1C3" w14:textId="60B6253E">
      <w:pPr>
        <w:pStyle w:val="Normal0"/>
      </w:pP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CEF0B8"/>
    <w:rsid w:val="22E1D2EE"/>
    <w:rsid w:val="240B04DA"/>
    <w:rsid w:val="24631B11"/>
    <w:rsid w:val="247A89B9"/>
    <w:rsid w:val="26553B9D"/>
    <w:rsid w:val="2704D522"/>
    <w:rsid w:val="29278F9A"/>
    <w:rsid w:val="2B1162E8"/>
    <w:rsid w:val="2CF7C8A5"/>
    <w:rsid w:val="3043C349"/>
    <w:rsid w:val="314D07DA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image" Target="media/image1.png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hyperlink" Target="https://doi.org/10.1016/j.jtbi.2010.02.024" TargetMode="External" Id="R20c1b9f57fa7409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1</revision>
  <dcterms:created xsi:type="dcterms:W3CDTF">2022-12-26T18:49:00.0000000Z</dcterms:created>
  <dcterms:modified xsi:type="dcterms:W3CDTF">2023-05-26T14:12:27.1756758Z</dcterms:modified>
</coreProperties>
</file>